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58" w:type="dxa"/>
        <w:tblLook w:val="04A0" w:firstRow="1" w:lastRow="0" w:firstColumn="1" w:lastColumn="0" w:noHBand="0" w:noVBand="1"/>
      </w:tblPr>
      <w:tblGrid>
        <w:gridCol w:w="1177"/>
        <w:gridCol w:w="1371"/>
        <w:gridCol w:w="1371"/>
        <w:gridCol w:w="876"/>
        <w:gridCol w:w="876"/>
        <w:gridCol w:w="1371"/>
        <w:gridCol w:w="1371"/>
        <w:gridCol w:w="1371"/>
        <w:gridCol w:w="1374"/>
      </w:tblGrid>
      <w:tr w:rsidR="00784695" w:rsidRPr="00AC5D6A" w:rsidTr="00DB6EB5">
        <w:trPr>
          <w:trHeight w:val="449"/>
        </w:trPr>
        <w:tc>
          <w:tcPr>
            <w:tcW w:w="11158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695" w:rsidRPr="00AC5D6A" w:rsidRDefault="003335AA" w:rsidP="00784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S1:  Test statistics from mantel and partial mantel tests, as well as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s for all landscape resistance models evaluated using data on genetic differentiation (F</w:t>
            </w:r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T</w:t>
            </w:r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mong 520bp sequences of ND2 region of </w:t>
            </w:r>
            <w:proofErr w:type="spellStart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>) among 12 populations of Hawaiian gallinules on Oahu. Fo</w:t>
            </w:r>
            <w:bookmarkStart w:id="0" w:name="_GoBack"/>
            <w:bookmarkEnd w:id="0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each model, statistics are given separately for effective distances calculated using Cumulative Least-cost Path (LCP) and resistance distances in </w:t>
            </w:r>
            <w:proofErr w:type="spellStart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>Circuitscape</w:t>
            </w:r>
            <w:proofErr w:type="spellEnd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S). The Euclidean distance model did not include effective distance, so only one value is presented for each statistic, with the exception of partial </w:t>
            </w:r>
            <w:proofErr w:type="gramStart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ntel </w:t>
            </w:r>
            <w:proofErr w:type="gramEnd"/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S</m:t>
                  </m:r>
                </m:e>
              </m:acc>
            </m:oMath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ere mantel r values were compared to those from models run with effective distances calculated using both methods. Asterisks (*) indicate statistically significant p-values at </w:t>
            </w:r>
            <w:proofErr w:type="gramStart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>the α</w:t>
            </w:r>
            <w:proofErr w:type="gramEnd"/>
            <w:r w:rsidR="00784695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05 level.</w:t>
            </w:r>
          </w:p>
        </w:tc>
      </w:tr>
      <w:tr w:rsidR="00784695" w:rsidRPr="00AC5D6A" w:rsidTr="00DB6EB5">
        <w:trPr>
          <w:trHeight w:val="449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sz w:val="24"/>
                <w:szCs w:val="24"/>
              </w:rPr>
              <w:t xml:space="preserve">Mantel r 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784695" w:rsidP="0091041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sz w:val="24"/>
                <w:szCs w:val="24"/>
              </w:rPr>
              <w:t>Mantel p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3335AA" w:rsidP="0091041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e>
                </m:acc>
              </m:oMath>
            </m:oMathPara>
          </w:p>
        </w:tc>
        <w:tc>
          <w:tcPr>
            <w:tcW w:w="2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3335AA" w:rsidP="009104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784695" w:rsidRPr="00AC5D6A" w:rsidTr="00DB6EB5"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Binary A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8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Binary B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Linear A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Linear B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B6EB5" w:rsidRPr="00AC5D6A" w:rsidTr="00DB6EB5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Slope A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 Slope B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 Binary A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WI Binary B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4E66FC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4E66FC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 Linear A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4E66F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 Linear B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 Bin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891CAE" w:rsidP="00891CA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 Three-Clas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 Structur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 Ful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ad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Bina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  <w:r w:rsidR="00C722EB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Linear 30m Corrido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  <w:r w:rsidR="00C722EB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Linear 100m Corrido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  <w:r w:rsidR="00C722EB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ter Linear 200m Corrido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  <w:r w:rsidR="00C722EB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DB6EB5" w:rsidRPr="00AC5D6A" w:rsidTr="007C1388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Negative Binomi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  <w:r w:rsidR="00C722EB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601658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6EB5" w:rsidRPr="00AC5D6A" w:rsidRDefault="00DB6EB5" w:rsidP="006016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84695" w:rsidRPr="00AC5D6A" w:rsidTr="00DB6EB5"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78469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clidean Distance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DB6E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601658" w:rsidP="00DB6E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B6EB5" w:rsidRPr="00AC5D6A" w:rsidRDefault="00DB6EB5" w:rsidP="00DB6E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  <w:r w:rsidR="00601658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6FC" w:rsidRPr="00AC5D6A" w:rsidRDefault="00601658" w:rsidP="004E66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7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E66FC" w:rsidRPr="00AC5D6A" w:rsidRDefault="00601658" w:rsidP="004E66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A142C" w:rsidRPr="00AC5D6A" w:rsidRDefault="003335AA" w:rsidP="00784695">
      <w:pPr>
        <w:rPr>
          <w:rFonts w:ascii="Times New Roman" w:hAnsi="Times New Roman" w:cs="Times New Roman"/>
          <w:sz w:val="24"/>
          <w:szCs w:val="24"/>
        </w:rPr>
      </w:pPr>
    </w:p>
    <w:p w:rsidR="00784695" w:rsidRPr="00AC5D6A" w:rsidRDefault="00784695" w:rsidP="007846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548"/>
        <w:gridCol w:w="967"/>
        <w:gridCol w:w="990"/>
        <w:gridCol w:w="1170"/>
        <w:gridCol w:w="1115"/>
        <w:gridCol w:w="1045"/>
        <w:gridCol w:w="997"/>
        <w:gridCol w:w="1163"/>
        <w:gridCol w:w="1170"/>
      </w:tblGrid>
      <w:tr w:rsidR="00784695" w:rsidRPr="00AC5D6A" w:rsidTr="00910417">
        <w:trPr>
          <w:trHeight w:val="449"/>
        </w:trPr>
        <w:tc>
          <w:tcPr>
            <w:tcW w:w="10165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 w:rsidR="00323F5A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:  Test statistics from mantel and partial mantel tests, as well as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D74122"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s for validation</w:t>
            </w:r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ndscape resistance models evaluated using data on genetic differentiation (F</w:t>
            </w:r>
            <w:r w:rsidRPr="00AC5D6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T</w:t>
            </w:r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mong 12 microsatellite loci) among 12 populations of Hawaiian gallinules on Oahu. For each model, statistics are given separately for effective distances calculated using Cumulative Least-cost Path (LCP) and resistance distances in </w:t>
            </w:r>
            <w:proofErr w:type="spellStart"/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>Circuitscape</w:t>
            </w:r>
            <w:proofErr w:type="spellEnd"/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S). The Euclidean distance model did not include effective distance, so only one value is presented for each statistic, with the exception of partial </w:t>
            </w:r>
            <w:proofErr w:type="gramStart"/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ntel </w:t>
            </w:r>
            <w:proofErr w:type="gramEnd"/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S</m:t>
                  </m:r>
                </m:e>
              </m:acc>
            </m:oMath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ere mantel r values were compared to those from models run with effective distances calculated using both methods. Asterisks (*) indicate statistically significant p-values at </w:t>
            </w:r>
            <w:proofErr w:type="gramStart"/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>the α</w:t>
            </w:r>
            <w:proofErr w:type="gramEnd"/>
            <w:r w:rsidRPr="00AC5D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05 level.</w:t>
            </w:r>
          </w:p>
        </w:tc>
      </w:tr>
      <w:tr w:rsidR="00784695" w:rsidRPr="00AC5D6A" w:rsidTr="00910417">
        <w:trPr>
          <w:trHeight w:val="449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sz w:val="24"/>
                <w:szCs w:val="24"/>
              </w:rPr>
              <w:t xml:space="preserve">Mantel r 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784695" w:rsidP="0091041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sz w:val="24"/>
                <w:szCs w:val="24"/>
              </w:rPr>
              <w:t>Mantel p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3335AA" w:rsidP="0091041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e>
                </m:acc>
              </m:oMath>
            </m:oMathPara>
          </w:p>
        </w:tc>
        <w:tc>
          <w:tcPr>
            <w:tcW w:w="23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95" w:rsidRPr="00AC5D6A" w:rsidRDefault="003335AA" w:rsidP="009104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784695" w:rsidRPr="00AC5D6A" w:rsidTr="00910417">
        <w:tc>
          <w:tcPr>
            <w:tcW w:w="15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</w:tr>
      <w:tr w:rsidR="00784695" w:rsidRPr="00AC5D6A" w:rsidTr="00910417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D74122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ilitation by Road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9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B0B60" w:rsidRPr="00AC5D6A" w:rsidRDefault="008B0B60" w:rsidP="008B0B6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B22D7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B22D7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84695" w:rsidRPr="00AC5D6A" w:rsidTr="00910417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D74122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ter as </w:t>
            </w: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arrie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D74122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D74122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B0B60" w:rsidRPr="00AC5D6A" w:rsidRDefault="007B22D7" w:rsidP="008B0B6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:rsidR="00784695" w:rsidRPr="00AC5D6A" w:rsidRDefault="00784695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B22D7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&lt;0.001</w:t>
            </w:r>
          </w:p>
        </w:tc>
      </w:tr>
      <w:tr w:rsidR="00784695" w:rsidRPr="00AC5D6A" w:rsidTr="00910417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D74122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ter 100m corridor – all wetlands remove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73562A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D74122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84695" w:rsidRPr="00AC5D6A" w:rsidRDefault="007B22D7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B0B60" w:rsidRPr="00AC5D6A" w:rsidRDefault="008B0B60" w:rsidP="008B0B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C5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  <w:r w:rsidR="007B22D7" w:rsidRPr="00AC5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  <w:p w:rsidR="00784695" w:rsidRPr="00AC5D6A" w:rsidRDefault="00784695" w:rsidP="007B22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95" w:rsidRPr="00AC5D6A" w:rsidRDefault="007B22D7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8B0B60" w:rsidRPr="00AC5D6A" w:rsidTr="00910417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B60" w:rsidRPr="00AC5D6A" w:rsidRDefault="008B0B60" w:rsidP="009104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 to Water (Best of original models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B60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B60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B60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  <w:r w:rsid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B60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 w:rsid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B60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B60" w:rsidRPr="00AC5D6A" w:rsidRDefault="00233E4B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B60" w:rsidRPr="00AC5D6A" w:rsidRDefault="008B0B60" w:rsidP="008B0B6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B22D7"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8B0B60" w:rsidRPr="00AC5D6A" w:rsidRDefault="008B0B60" w:rsidP="008B0B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B60" w:rsidRPr="00AC5D6A" w:rsidRDefault="007B22D7" w:rsidP="009104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5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8</w:t>
            </w:r>
          </w:p>
        </w:tc>
      </w:tr>
    </w:tbl>
    <w:p w:rsidR="00784695" w:rsidRPr="00AC5D6A" w:rsidRDefault="00784695" w:rsidP="00784695">
      <w:pPr>
        <w:rPr>
          <w:rFonts w:ascii="Times New Roman" w:hAnsi="Times New Roman" w:cs="Times New Roman"/>
          <w:sz w:val="24"/>
          <w:szCs w:val="24"/>
        </w:rPr>
      </w:pPr>
    </w:p>
    <w:sectPr w:rsidR="00784695" w:rsidRPr="00AC5D6A" w:rsidSect="004E66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95"/>
    <w:rsid w:val="00233E4B"/>
    <w:rsid w:val="00256D33"/>
    <w:rsid w:val="00323F5A"/>
    <w:rsid w:val="003335AA"/>
    <w:rsid w:val="004016D1"/>
    <w:rsid w:val="004D705A"/>
    <w:rsid w:val="004E66FC"/>
    <w:rsid w:val="00601658"/>
    <w:rsid w:val="0073562A"/>
    <w:rsid w:val="00784695"/>
    <w:rsid w:val="007B22D7"/>
    <w:rsid w:val="00824197"/>
    <w:rsid w:val="00891CAE"/>
    <w:rsid w:val="008A3D45"/>
    <w:rsid w:val="008B0B60"/>
    <w:rsid w:val="00AC5D6A"/>
    <w:rsid w:val="00B8291B"/>
    <w:rsid w:val="00BB691A"/>
    <w:rsid w:val="00C43505"/>
    <w:rsid w:val="00C722EB"/>
    <w:rsid w:val="00D74122"/>
    <w:rsid w:val="00DB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4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95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0B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0B60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4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95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0B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0B60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van Rees</dc:creator>
  <cp:lastModifiedBy>Van Rees, Charles B.</cp:lastModifiedBy>
  <cp:revision>3</cp:revision>
  <dcterms:created xsi:type="dcterms:W3CDTF">2018-03-02T13:32:00Z</dcterms:created>
  <dcterms:modified xsi:type="dcterms:W3CDTF">2018-03-02T13:36:00Z</dcterms:modified>
</cp:coreProperties>
</file>